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960"/>
        <w:gridCol w:w="1080"/>
        <w:gridCol w:w="1080"/>
        <w:gridCol w:w="2760"/>
        <w:gridCol w:w="1920"/>
        <w:gridCol w:w="1080"/>
        <w:gridCol w:w="2066"/>
      </w:tblGrid>
      <w:tr>
        <w:trPr/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/ 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tr.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ology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ul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fect detail</w:t>
            </w:r>
          </w:p>
        </w:tc>
      </w:tr>
      <w:tr>
        <w:trPr/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ney et al. 2003 [25]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=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aver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 (30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/Gle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um.: ant-inf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amp; post-sup</w:t>
            </w:r>
          </w:p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len.: ant-inf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amp; ant-sup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9-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C tear (70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/Gle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/Glen. (70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No deg. Hum./Glen. (30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sman and Taverna 1997 [26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2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1-8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 (100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Gle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to 2.5×2.5 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to 1.6×1.6 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u et al. 20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=4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2-8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aver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 (32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Gle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; Area 36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-inf; Area 32%</w:t>
            </w:r>
          </w:p>
        </w:tc>
      </w:tr>
      <w:tr>
        <w:trPr/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C tear (68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Gle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a 7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a 6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no et al. 2002 [30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=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4-10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aver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 (35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Gle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</w:tr>
      <w:tr>
        <w:trPr/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er and Savoie 1994 [31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-9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 (100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/Glen.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de-CH"/>
              </w:rPr>
              <w:t>assive dislo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28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54%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</w:tr>
      <w:tr>
        <w:trPr>
          <w:trHeight w:val="465" w:hRule="atLeast"/>
        </w:trPr>
        <w:tc>
          <w:tcPr>
            <w:tcW w:w="32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ersson 1983 [12]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=15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-92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aver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/Glen. (23%)</w:t>
            </w:r>
          </w:p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No deg. Hum./Glen. (77%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deg. or t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32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deg. or t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15:07:00Z</dcterms:created>
  <dc:creator>knuesel</dc:creator>
  <dc:description/>
  <cp:keywords/>
  <dc:language>en-US</dc:language>
  <cp:lastModifiedBy>Heidi</cp:lastModifiedBy>
  <cp:lastPrinted>2007-10-02T09:07:00Z</cp:lastPrinted>
  <dcterms:modified xsi:type="dcterms:W3CDTF">2008-07-16T22:14:00Z</dcterms:modified>
  <cp:revision>12</cp:revision>
  <dc:subject/>
  <dc:title>Table I</dc:title>
</cp:coreProperties>
</file>